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767A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1</w:t>
      </w:r>
      <w:r w:rsidRPr="00AF6A13">
        <w:rPr>
          <w:rFonts w:ascii="Times New Roman" w:hAnsi="Times New Roman" w:cs="Times New Roman"/>
          <w:sz w:val="24"/>
          <w:szCs w:val="24"/>
        </w:rPr>
        <w:t xml:space="preserve">. Hazard Ratio of The Association Between </w:t>
      </w:r>
      <w:r>
        <w:rPr>
          <w:rFonts w:ascii="Times New Roman" w:hAnsi="Times New Roman" w:cs="Times New Roman"/>
          <w:sz w:val="24"/>
          <w:szCs w:val="24"/>
        </w:rPr>
        <w:t>TG</w:t>
      </w:r>
      <w:r w:rsidRPr="00AF6A13">
        <w:rPr>
          <w:rFonts w:ascii="Times New Roman" w:hAnsi="Times New Roman" w:cs="Times New Roman"/>
          <w:sz w:val="24"/>
          <w:szCs w:val="24"/>
        </w:rPr>
        <w:t xml:space="preserve"> Quartiles at </w:t>
      </w:r>
      <w:r>
        <w:rPr>
          <w:rFonts w:ascii="Times New Roman" w:hAnsi="Times New Roman" w:cs="Times New Roman"/>
          <w:sz w:val="24"/>
          <w:szCs w:val="24"/>
        </w:rPr>
        <w:t xml:space="preserve">the time of </w:t>
      </w:r>
      <w:r w:rsidRPr="00AF6A13">
        <w:rPr>
          <w:rFonts w:ascii="Times New Roman" w:hAnsi="Times New Roman" w:cs="Times New Roman"/>
          <w:sz w:val="24"/>
          <w:szCs w:val="24"/>
        </w:rPr>
        <w:t>GDM Diagnosis and Risk of Postpartum Impaired Glucose Tolerance</w:t>
      </w:r>
      <w:r w:rsidR="00F43E42">
        <w:rPr>
          <w:rFonts w:ascii="Times New Roman" w:hAnsi="Times New Roman" w:cs="Times New Roman"/>
          <w:sz w:val="24"/>
          <w:szCs w:val="24"/>
        </w:rPr>
        <w:t xml:space="preserve"> </w:t>
      </w:r>
      <w:r w:rsidRPr="00AF6A13">
        <w:rPr>
          <w:rFonts w:ascii="Times New Roman" w:hAnsi="Times New Roman" w:cs="Times New Roman"/>
          <w:sz w:val="24"/>
          <w:szCs w:val="24"/>
        </w:rPr>
        <w:t>(N=84</w:t>
      </w:r>
      <w:r w:rsidR="00F43E42">
        <w:rPr>
          <w:rFonts w:ascii="Times New Roman" w:hAnsi="Times New Roman" w:cs="Times New Roman"/>
          <w:sz w:val="24"/>
          <w:szCs w:val="24"/>
        </w:rPr>
        <w:t>5</w:t>
      </w:r>
      <w:r w:rsidRPr="00AF6A1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284"/>
        <w:gridCol w:w="1622"/>
        <w:gridCol w:w="2347"/>
        <w:gridCol w:w="1417"/>
      </w:tblGrid>
      <w:tr w:rsidR="00C345B8" w:rsidRPr="00AF6A13" w:rsidTr="0096724E"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5767A2" w:rsidRDefault="00C345B8" w:rsidP="006D58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345B8" w:rsidRPr="00AF6A13" w:rsidTr="0096724E">
        <w:tc>
          <w:tcPr>
            <w:tcW w:w="3632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IGT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0.7)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9 (0.918, 1.839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0 (0.813, 1.655)</w:t>
            </w:r>
          </w:p>
        </w:tc>
        <w:tc>
          <w:tcPr>
            <w:tcW w:w="1417" w:type="dxa"/>
          </w:tcPr>
          <w:p w:rsidR="008F2352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6 (0.917, 1.858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  <w:r w:rsidRPr="00AF6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9 (0.918, 1.839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4 (0.839, 1.700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4 (0.932, 1.883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53 (0.512, 3.576) 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h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9.0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6 (0.471, 3.402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 (0.217, 2.239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C345B8" w:rsidRPr="00AF6A13" w:rsidTr="0096724E">
        <w:tc>
          <w:tcPr>
            <w:tcW w:w="3632" w:type="dxa"/>
            <w:vMerge w:val="restart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Postpartum glucose intolerance </w:t>
            </w:r>
            <w:r w:rsidRPr="00AF6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632" w:type="dxa"/>
            <w:vMerge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 xml:space="preserve"> (27.9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7 (0.942, 1.813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 xml:space="preserve"> (25.6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2 (0.862, 1.676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C345B8" w:rsidRPr="00AF6A13" w:rsidTr="0096724E">
        <w:tc>
          <w:tcPr>
            <w:tcW w:w="3632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BC08C4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 xml:space="preserve"> (25.8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4 (0.896, 1.754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</w:tbl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TC, total cholesterol; GDM, gestational diabetes mellitus; HR, hazard ratio; CI, confidential interval; IGT, impaired glucose tolerance.</w:t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# including both IFG and IGT.</w:t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† including IFG, IGT and type 2 diabetes.</w:t>
      </w:r>
    </w:p>
    <w:p w:rsidR="00100EA4" w:rsidRDefault="00100EA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767A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2</w:t>
      </w:r>
      <w:r w:rsidRPr="00AF6A13">
        <w:rPr>
          <w:rFonts w:ascii="Times New Roman" w:hAnsi="Times New Roman" w:cs="Times New Roman"/>
          <w:sz w:val="24"/>
          <w:szCs w:val="24"/>
        </w:rPr>
        <w:t xml:space="preserve">. Hazard Ratio of The Association Between </w:t>
      </w:r>
      <w:r>
        <w:rPr>
          <w:rFonts w:ascii="Times New Roman" w:hAnsi="Times New Roman" w:cs="Times New Roman"/>
          <w:sz w:val="24"/>
          <w:szCs w:val="24"/>
        </w:rPr>
        <w:t>HDL-c</w:t>
      </w:r>
      <w:r w:rsidRPr="00AF6A13">
        <w:rPr>
          <w:rFonts w:ascii="Times New Roman" w:hAnsi="Times New Roman" w:cs="Times New Roman"/>
          <w:sz w:val="24"/>
          <w:szCs w:val="24"/>
        </w:rPr>
        <w:t xml:space="preserve"> Quartiles at </w:t>
      </w:r>
      <w:r>
        <w:rPr>
          <w:rFonts w:ascii="Times New Roman" w:hAnsi="Times New Roman" w:cs="Times New Roman"/>
          <w:sz w:val="24"/>
          <w:szCs w:val="24"/>
        </w:rPr>
        <w:t xml:space="preserve">the time of </w:t>
      </w:r>
      <w:r w:rsidRPr="00AF6A13">
        <w:rPr>
          <w:rFonts w:ascii="Times New Roman" w:hAnsi="Times New Roman" w:cs="Times New Roman"/>
          <w:sz w:val="24"/>
          <w:szCs w:val="24"/>
        </w:rPr>
        <w:t>GDM Diagnosis and Risk of Postpartum Impaired Glucose Tolerance</w:t>
      </w:r>
      <w:r w:rsidR="00F43E42">
        <w:rPr>
          <w:rFonts w:ascii="Times New Roman" w:hAnsi="Times New Roman" w:cs="Times New Roman"/>
          <w:sz w:val="24"/>
          <w:szCs w:val="24"/>
        </w:rPr>
        <w:t xml:space="preserve"> </w:t>
      </w:r>
      <w:r w:rsidRPr="00AF6A13">
        <w:rPr>
          <w:rFonts w:ascii="Times New Roman" w:hAnsi="Times New Roman" w:cs="Times New Roman"/>
          <w:sz w:val="24"/>
          <w:szCs w:val="24"/>
        </w:rPr>
        <w:t>(N=8</w:t>
      </w:r>
      <w:r w:rsidR="00F43E42">
        <w:rPr>
          <w:rFonts w:ascii="Times New Roman" w:hAnsi="Times New Roman" w:cs="Times New Roman"/>
          <w:sz w:val="24"/>
          <w:szCs w:val="24"/>
        </w:rPr>
        <w:t>45</w:t>
      </w:r>
      <w:r w:rsidRPr="00AF6A1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Ind w:w="20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3"/>
        <w:gridCol w:w="1284"/>
        <w:gridCol w:w="1622"/>
        <w:gridCol w:w="2347"/>
        <w:gridCol w:w="1417"/>
      </w:tblGrid>
      <w:tr w:rsidR="00C345B8" w:rsidRPr="00AF6A13" w:rsidTr="00C345B8"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5767A2" w:rsidRDefault="00C345B8" w:rsidP="006D58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345B8" w:rsidRPr="00AF6A13" w:rsidTr="00C345B8">
        <w:tc>
          <w:tcPr>
            <w:tcW w:w="3253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IGT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2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 (0.706, 1.404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3 (0.728, 1.410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4 (0.588, 1.184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  <w:r w:rsidRPr="00AF6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0 (0.719, 1.418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 (0.718, 1.387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 (0.580, 1.165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 (0.345, 2.033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 (0.214, 1.425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 (0.107, 1.057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C345B8" w:rsidRPr="00AF6A13" w:rsidTr="00C345B8">
        <w:tc>
          <w:tcPr>
            <w:tcW w:w="3253" w:type="dxa"/>
            <w:vMerge w:val="restart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Postpartum glucose intolerance </w:t>
            </w:r>
            <w:r w:rsidRPr="00AF6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 xml:space="preserve"> (25.6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C345B8">
        <w:tc>
          <w:tcPr>
            <w:tcW w:w="3253" w:type="dxa"/>
            <w:vMerge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 xml:space="preserve"> (25.2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 (0.718, 1.353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 xml:space="preserve"> (27.2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 (0.685, 1.274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C345B8" w:rsidRPr="00AF6A13" w:rsidTr="00C345B8">
        <w:tc>
          <w:tcPr>
            <w:tcW w:w="3253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006E5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075AA">
              <w:rPr>
                <w:rFonts w:ascii="Times New Roman" w:hAnsi="Times New Roman" w:cs="Times New Roman"/>
                <w:sz w:val="24"/>
                <w:szCs w:val="24"/>
              </w:rPr>
              <w:t xml:space="preserve"> (22.0)</w:t>
            </w:r>
          </w:p>
        </w:tc>
        <w:tc>
          <w:tcPr>
            <w:tcW w:w="234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3 (0.541, 1.049)</w:t>
            </w:r>
          </w:p>
        </w:tc>
        <w:tc>
          <w:tcPr>
            <w:tcW w:w="1417" w:type="dxa"/>
          </w:tcPr>
          <w:p w:rsidR="00C345B8" w:rsidRPr="00AF6A13" w:rsidRDefault="007438AE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</w:tbl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TC, total cholesterol; GDM, gestational diabetes mellitus; HR, hazard ratio; CI, confidential interval; IGT, impaired glucose tolerance.</w:t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# including both IFG and IGT.</w:t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† including IFG, IGT and type 2 diabetes.</w:t>
      </w:r>
    </w:p>
    <w:p w:rsidR="00100EA4" w:rsidRDefault="00100EA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767A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3</w:t>
      </w:r>
      <w:r w:rsidRPr="00AF6A13">
        <w:rPr>
          <w:rFonts w:ascii="Times New Roman" w:hAnsi="Times New Roman" w:cs="Times New Roman"/>
          <w:sz w:val="24"/>
          <w:szCs w:val="24"/>
        </w:rPr>
        <w:t xml:space="preserve">. Hazard Ratio of The Association Between </w:t>
      </w:r>
      <w:r>
        <w:rPr>
          <w:rFonts w:ascii="Times New Roman" w:hAnsi="Times New Roman" w:cs="Times New Roman"/>
          <w:sz w:val="24"/>
          <w:szCs w:val="24"/>
        </w:rPr>
        <w:t>LDL-c</w:t>
      </w:r>
      <w:r w:rsidRPr="00AF6A13">
        <w:rPr>
          <w:rFonts w:ascii="Times New Roman" w:hAnsi="Times New Roman" w:cs="Times New Roman"/>
          <w:sz w:val="24"/>
          <w:szCs w:val="24"/>
        </w:rPr>
        <w:t xml:space="preserve"> Quartiles at </w:t>
      </w:r>
      <w:r>
        <w:rPr>
          <w:rFonts w:ascii="Times New Roman" w:hAnsi="Times New Roman" w:cs="Times New Roman"/>
          <w:sz w:val="24"/>
          <w:szCs w:val="24"/>
        </w:rPr>
        <w:t xml:space="preserve">the time of </w:t>
      </w:r>
      <w:r w:rsidRPr="00AF6A13">
        <w:rPr>
          <w:rFonts w:ascii="Times New Roman" w:hAnsi="Times New Roman" w:cs="Times New Roman"/>
          <w:sz w:val="24"/>
          <w:szCs w:val="24"/>
        </w:rPr>
        <w:t>GDM Diagnosis and Risk of Postpartum Impaired Glucose Tolerance</w:t>
      </w:r>
      <w:r w:rsidR="00F43E42">
        <w:rPr>
          <w:rFonts w:ascii="Times New Roman" w:hAnsi="Times New Roman" w:cs="Times New Roman"/>
          <w:sz w:val="24"/>
          <w:szCs w:val="24"/>
        </w:rPr>
        <w:t xml:space="preserve"> </w:t>
      </w:r>
      <w:r w:rsidRPr="00AF6A13">
        <w:rPr>
          <w:rFonts w:ascii="Times New Roman" w:hAnsi="Times New Roman" w:cs="Times New Roman"/>
          <w:sz w:val="24"/>
          <w:szCs w:val="24"/>
        </w:rPr>
        <w:t>(N=84</w:t>
      </w:r>
      <w:r w:rsidR="00F43E42">
        <w:rPr>
          <w:rFonts w:ascii="Times New Roman" w:hAnsi="Times New Roman" w:cs="Times New Roman"/>
          <w:sz w:val="24"/>
          <w:szCs w:val="24"/>
        </w:rPr>
        <w:t>5</w:t>
      </w:r>
      <w:r w:rsidRPr="00AF6A1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Ind w:w="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1"/>
        <w:gridCol w:w="1284"/>
        <w:gridCol w:w="1622"/>
        <w:gridCol w:w="2347"/>
        <w:gridCol w:w="1417"/>
      </w:tblGrid>
      <w:tr w:rsidR="00C345B8" w:rsidRPr="00AF6A13" w:rsidTr="0096724E"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345B8" w:rsidRPr="005767A2" w:rsidRDefault="00C345B8" w:rsidP="006D58C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345B8" w:rsidRPr="00AF6A13" w:rsidTr="0096724E">
        <w:tc>
          <w:tcPr>
            <w:tcW w:w="3571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IGT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 (0.765, 1.471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 (0.607, 1.163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 (0.503, 1.030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  <w:r w:rsidRPr="00AF6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 (0.767, 1.468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 (0.599, 1.146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 (0.508, 1.032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4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 (0.114, 1.068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 (0.148, 1.005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 (0.222, 1.372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C345B8" w:rsidRPr="00AF6A13" w:rsidTr="0096724E">
        <w:tc>
          <w:tcPr>
            <w:tcW w:w="3571" w:type="dxa"/>
            <w:vMerge w:val="restart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Postpartum glucose intolerance </w:t>
            </w:r>
            <w:r w:rsidRPr="00AF6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 xml:space="preserve"> (30.5)</w:t>
            </w:r>
          </w:p>
        </w:tc>
        <w:tc>
          <w:tcPr>
            <w:tcW w:w="234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5B8" w:rsidRPr="00AF6A13" w:rsidTr="0096724E">
        <w:tc>
          <w:tcPr>
            <w:tcW w:w="3571" w:type="dxa"/>
            <w:vMerge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 xml:space="preserve"> (24.6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 (0.702, 1.298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ird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 xml:space="preserve"> (24.9)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 (0.560, 1.031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C345B8" w:rsidRPr="00AF6A13" w:rsidTr="0096724E">
        <w:tc>
          <w:tcPr>
            <w:tcW w:w="3571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C345B8" w:rsidRPr="00AF6A13" w:rsidRDefault="00C345B8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580E5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AF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:rsidR="00C345B8" w:rsidRPr="00AF6A13" w:rsidRDefault="00623D6D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2C97">
              <w:rPr>
                <w:rFonts w:ascii="Times New Roman" w:hAnsi="Times New Roman" w:cs="Times New Roman"/>
                <w:sz w:val="24"/>
                <w:szCs w:val="24"/>
              </w:rPr>
              <w:t xml:space="preserve"> (20.0) </w:t>
            </w:r>
          </w:p>
        </w:tc>
        <w:tc>
          <w:tcPr>
            <w:tcW w:w="234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 (0.501, 0.970)</w:t>
            </w:r>
          </w:p>
        </w:tc>
        <w:tc>
          <w:tcPr>
            <w:tcW w:w="1417" w:type="dxa"/>
          </w:tcPr>
          <w:p w:rsidR="00C345B8" w:rsidRPr="00AF6A13" w:rsidRDefault="00733624" w:rsidP="006D5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</w:tbl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TC, total cholesterol; GDM, gestational diabetes mellitus; HR, hazard ratio; CI, confidential interval; IGT, impaired glucose tolerance.</w:t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# including both IFG and IGT.</w:t>
      </w:r>
    </w:p>
    <w:p w:rsidR="00100EA4" w:rsidRPr="00AF6A13" w:rsidRDefault="00100EA4" w:rsidP="00100EA4">
      <w:pPr>
        <w:rPr>
          <w:rFonts w:ascii="Times New Roman" w:hAnsi="Times New Roman" w:cs="Times New Roman"/>
          <w:sz w:val="24"/>
          <w:szCs w:val="24"/>
        </w:rPr>
      </w:pPr>
      <w:r w:rsidRPr="00AF6A13">
        <w:rPr>
          <w:rFonts w:ascii="Times New Roman" w:hAnsi="Times New Roman" w:cs="Times New Roman"/>
          <w:sz w:val="24"/>
          <w:szCs w:val="24"/>
        </w:rPr>
        <w:t>† including IFG, IGT and type 2 diabetes.</w:t>
      </w:r>
    </w:p>
    <w:p w:rsidR="00DE6E7A" w:rsidRPr="00100EA4" w:rsidRDefault="00DE6E7A" w:rsidP="00100EA4">
      <w:pPr>
        <w:rPr>
          <w:rFonts w:ascii="Times New Roman" w:hAnsi="Times New Roman" w:cs="Times New Roman"/>
        </w:rPr>
      </w:pPr>
    </w:p>
    <w:sectPr w:rsidR="00DE6E7A" w:rsidRPr="00100EA4" w:rsidSect="003406C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C7"/>
    <w:rsid w:val="00006E52"/>
    <w:rsid w:val="00022C97"/>
    <w:rsid w:val="00100EA4"/>
    <w:rsid w:val="003406C7"/>
    <w:rsid w:val="005767A2"/>
    <w:rsid w:val="00580E53"/>
    <w:rsid w:val="00623D6D"/>
    <w:rsid w:val="006F3726"/>
    <w:rsid w:val="00733624"/>
    <w:rsid w:val="007438AE"/>
    <w:rsid w:val="008F2352"/>
    <w:rsid w:val="0096724E"/>
    <w:rsid w:val="00A06B13"/>
    <w:rsid w:val="00A54B1F"/>
    <w:rsid w:val="00A963D3"/>
    <w:rsid w:val="00BC08C4"/>
    <w:rsid w:val="00C075AA"/>
    <w:rsid w:val="00C345B8"/>
    <w:rsid w:val="00CB24B2"/>
    <w:rsid w:val="00DE6E7A"/>
    <w:rsid w:val="00F4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5808A"/>
  <w15:chartTrackingRefBased/>
  <w15:docId w15:val="{620E12D9-B7D5-4013-AA60-51B21B796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E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0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406C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406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Wenjing</dc:creator>
  <cp:keywords/>
  <dc:description/>
  <cp:lastModifiedBy>DING, Wenjing</cp:lastModifiedBy>
  <cp:revision>8</cp:revision>
  <dcterms:created xsi:type="dcterms:W3CDTF">2019-10-15T06:01:00Z</dcterms:created>
  <dcterms:modified xsi:type="dcterms:W3CDTF">2020-05-28T07:18:00Z</dcterms:modified>
</cp:coreProperties>
</file>